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4AE32" w14:textId="77777777" w:rsidR="00A42345" w:rsidRPr="004B088E" w:rsidRDefault="00A42345" w:rsidP="00A4234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B088E">
        <w:rPr>
          <w:rFonts w:ascii="Times New Roman" w:eastAsia="Times New Roman" w:hAnsi="Times New Roman" w:cs="Times New Roman"/>
          <w:b/>
          <w:bCs/>
          <w:sz w:val="24"/>
          <w:szCs w:val="24"/>
        </w:rPr>
        <w:t>PRA33gp45 exhibits no cytotoxicity toward human lung epithelial cells</w:t>
      </w:r>
    </w:p>
    <w:p w14:paraId="6C3BA6A7" w14:textId="529356F9" w:rsidR="00A42345" w:rsidRPr="00D3765F" w:rsidRDefault="00A42345" w:rsidP="00A42345">
      <w:pPr>
        <w:spacing w:before="100" w:beforeAutospacing="1" w:after="100" w:afterAutospacing="1" w:line="24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ytotoxicity of </w:t>
      </w:r>
      <w:r w:rsidRPr="004B088E">
        <w:rPr>
          <w:rFonts w:ascii="Times New Roman" w:eastAsia="Times New Roman" w:hAnsi="Times New Roman" w:cs="Times New Roman"/>
          <w:sz w:val="24"/>
          <w:szCs w:val="24"/>
          <w:lang w:val="en-US"/>
        </w:rPr>
        <w:t>PRA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33</w:t>
      </w:r>
      <w:r w:rsidRPr="004B088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p45 against human A549 cells under the conditions previously employed to study </w:t>
      </w:r>
      <w:r w:rsidRPr="004B088E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K. pneumoniae</w:t>
      </w:r>
      <w:r w:rsidRPr="004B088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teractions with these cells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as evaluated.. Dilution of culture medium slightly decrease cell viability as compared to untreated human cells.</w:t>
      </w:r>
      <w:r w:rsidRPr="004B088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4B088E">
        <w:rPr>
          <w:rFonts w:ascii="Times New Roman" w:hAnsi="Times New Roman" w:cs="Times New Roman"/>
          <w:sz w:val="24"/>
          <w:szCs w:val="24"/>
          <w:lang w:val="en-US"/>
        </w:rPr>
        <w:t xml:space="preserve">Neither 700 </w:t>
      </w:r>
      <w:proofErr w:type="spellStart"/>
      <w:r w:rsidRPr="004B088E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Pr="004B088E">
        <w:rPr>
          <w:rFonts w:ascii="Times New Roman" w:hAnsi="Times New Roman" w:cs="Times New Roman"/>
          <w:sz w:val="24"/>
          <w:szCs w:val="24"/>
          <w:lang w:val="en-US"/>
        </w:rPr>
        <w:t xml:space="preserve"> nor 350 </w:t>
      </w:r>
      <w:proofErr w:type="spellStart"/>
      <w:r w:rsidRPr="004B088E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Pr="004B088E">
        <w:rPr>
          <w:rFonts w:ascii="Times New Roman" w:hAnsi="Times New Roman" w:cs="Times New Roman"/>
          <w:sz w:val="24"/>
          <w:szCs w:val="24"/>
          <w:lang w:val="en-US"/>
        </w:rPr>
        <w:t xml:space="preserve"> concentrations of PRA33gp45 had an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egative </w:t>
      </w:r>
      <w:r w:rsidRPr="004B088E">
        <w:rPr>
          <w:rFonts w:ascii="Times New Roman" w:hAnsi="Times New Roman" w:cs="Times New Roman"/>
          <w:sz w:val="24"/>
          <w:szCs w:val="24"/>
          <w:lang w:val="en-US"/>
        </w:rPr>
        <w:t xml:space="preserve">influence on cell </w:t>
      </w:r>
      <w:r w:rsidRPr="00D3765F">
        <w:rPr>
          <w:rFonts w:ascii="Times New Roman" w:hAnsi="Times New Roman" w:cs="Times New Roman"/>
          <w:sz w:val="24"/>
          <w:szCs w:val="24"/>
          <w:lang w:val="en-US"/>
        </w:rPr>
        <w:t xml:space="preserve">viabilit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fter 24 or 48 hours exposition </w:t>
      </w:r>
      <w:r w:rsidRPr="00D3765F"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Pr="0046168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igure </w:t>
      </w:r>
      <w:r w:rsidR="007366D1" w:rsidRPr="0046168E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="0046168E" w:rsidRPr="0046168E">
        <w:rPr>
          <w:rFonts w:ascii="Times New Roman" w:eastAsia="Times New Roman" w:hAnsi="Times New Roman" w:cs="Times New Roman"/>
          <w:sz w:val="24"/>
          <w:szCs w:val="24"/>
          <w:lang w:val="en-US"/>
        </w:rPr>
        <w:t>4</w:t>
      </w:r>
      <w:r w:rsidRPr="00D3765F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Pr="004B088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B088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contrast, the negative control (0.1% saponin) demonstrated marked cytotoxicity at both time points, confirming the validity of the assay.</w:t>
      </w:r>
    </w:p>
    <w:p w14:paraId="42D92FF9" w14:textId="77777777" w:rsidR="009221A4" w:rsidRPr="00A42345" w:rsidRDefault="009221A4">
      <w:pPr>
        <w:rPr>
          <w:lang w:val="en-US"/>
        </w:rPr>
      </w:pPr>
    </w:p>
    <w:sectPr w:rsidR="009221A4" w:rsidRPr="00A423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345"/>
    <w:rsid w:val="00114CD0"/>
    <w:rsid w:val="0046168E"/>
    <w:rsid w:val="004B4D34"/>
    <w:rsid w:val="007366D1"/>
    <w:rsid w:val="009221A4"/>
    <w:rsid w:val="009444CE"/>
    <w:rsid w:val="00A42345"/>
    <w:rsid w:val="00A90848"/>
    <w:rsid w:val="00E16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7D05EB"/>
  <w15:chartTrackingRefBased/>
  <w15:docId w15:val="{634495BD-8506-437D-85A0-FDC6A61D7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42345"/>
    <w:rPr>
      <w:rFonts w:ascii="Calibri" w:eastAsia="Calibri" w:hAnsi="Calibri" w:cs="Calibri"/>
      <w:kern w:val="0"/>
      <w:lang w:val="en" w:eastAsia="pl-PL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A423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pl-PL" w:eastAsia="en-US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A423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pl-PL" w:eastAsia="en-US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A4234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pl-PL" w:eastAsia="en-US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A4234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pl-PL" w:eastAsia="en-US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A4234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pl-PL" w:eastAsia="en-US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A4234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l-PL" w:eastAsia="en-US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A4234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l-PL" w:eastAsia="en-US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A4234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l-PL" w:eastAsia="en-US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A4234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l-PL" w:eastAsia="en-US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A423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A423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A4234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A42345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A42345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A42345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A42345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A42345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A42345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A423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 w:eastAsia="en-US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A423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A4234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l-PL" w:eastAsia="en-US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A423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A42345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l-PL" w:eastAsia="en-US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A42345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A42345"/>
    <w:pPr>
      <w:ind w:left="720"/>
      <w:contextualSpacing/>
    </w:pPr>
    <w:rPr>
      <w:rFonts w:asciiTheme="minorHAnsi" w:eastAsiaTheme="minorHAnsi" w:hAnsiTheme="minorHAnsi" w:cstheme="minorBidi"/>
      <w:kern w:val="2"/>
      <w:lang w:val="pl-PL" w:eastAsia="en-US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A42345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A423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pl-PL" w:eastAsia="en-US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A42345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A42345"/>
    <w:rPr>
      <w:b/>
      <w:bCs/>
      <w:smallCaps/>
      <w:color w:val="2F5496" w:themeColor="accent1" w:themeShade="BF"/>
      <w:spacing w:val="5"/>
    </w:rPr>
  </w:style>
  <w:style w:type="paragraph" w:styleId="Tekstkomentarza">
    <w:name w:val="annotation text"/>
    <w:basedOn w:val="Normalny"/>
    <w:link w:val="TekstkomentarzaZnak"/>
    <w:uiPriority w:val="99"/>
    <w:unhideWhenUsed/>
    <w:rsid w:val="00A42345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A42345"/>
    <w:rPr>
      <w:rFonts w:ascii="Calibri" w:eastAsia="Calibri" w:hAnsi="Calibri" w:cs="Calibri"/>
      <w:kern w:val="0"/>
      <w:sz w:val="20"/>
      <w:szCs w:val="20"/>
      <w:lang w:val="en" w:eastAsia="pl-PL"/>
      <w14:ligatures w14:val="none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4234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528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P</dc:creator>
  <cp:keywords/>
  <dc:description/>
  <cp:lastModifiedBy>Monika Adamczyk-Popławska</cp:lastModifiedBy>
  <cp:revision>3</cp:revision>
  <dcterms:created xsi:type="dcterms:W3CDTF">2025-11-16T09:29:00Z</dcterms:created>
  <dcterms:modified xsi:type="dcterms:W3CDTF">2025-11-24T11:00:00Z</dcterms:modified>
</cp:coreProperties>
</file>